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77050" w14:textId="517B1892" w:rsidR="009947D5" w:rsidRDefault="008B18DF">
      <w:r>
        <w:rPr>
          <w:noProof/>
        </w:rPr>
        <mc:AlternateContent>
          <mc:Choice Requires="wps">
            <w:drawing>
              <wp:anchor distT="45720" distB="45720" distL="114300" distR="114300" simplePos="0" relativeHeight="251659264" behindDoc="0" locked="0" layoutInCell="1" allowOverlap="1" wp14:anchorId="2F4372FB" wp14:editId="33B6BA5A">
                <wp:simplePos x="0" y="0"/>
                <wp:positionH relativeFrom="margin">
                  <wp:align>right</wp:align>
                </wp:positionH>
                <wp:positionV relativeFrom="paragraph">
                  <wp:posOffset>0</wp:posOffset>
                </wp:positionV>
                <wp:extent cx="5705475" cy="8595360"/>
                <wp:effectExtent l="0" t="0" r="28575"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595360"/>
                        </a:xfrm>
                        <a:prstGeom prst="rect">
                          <a:avLst/>
                        </a:prstGeom>
                        <a:solidFill>
                          <a:srgbClr val="FFFFFF"/>
                        </a:solidFill>
                        <a:ln w="9525">
                          <a:solidFill>
                            <a:srgbClr val="000000"/>
                          </a:solidFill>
                          <a:miter lim="800000"/>
                          <a:headEnd/>
                          <a:tailEnd/>
                        </a:ln>
                      </wps:spPr>
                      <wps:txbx>
                        <w:txbxContent>
                          <w:p w14:paraId="337259C4" w14:textId="0EA5EC74" w:rsidR="00CC7568" w:rsidRDefault="005007D4" w:rsidP="006B7023">
                            <w:pPr>
                              <w:rPr>
                                <w:lang w:val="en-US"/>
                              </w:rPr>
                            </w:pPr>
                            <w:r w:rsidRPr="000028A5">
                              <w:rPr>
                                <w:lang w:val="en-US"/>
                              </w:rPr>
                              <w:t xml:space="preserve">It is anticipated that the longer duration of exposure differences seen in </w:t>
                            </w:r>
                            <w:r w:rsidR="009C46D1" w:rsidRPr="000028A5">
                              <w:rPr>
                                <w:lang w:val="en-US"/>
                              </w:rPr>
                              <w:t>MR studies will generate larger effect sizes than will relatively short</w:t>
                            </w:r>
                            <w:r w:rsidR="00860C4F" w:rsidRPr="000028A5">
                              <w:rPr>
                                <w:lang w:val="en-US"/>
                              </w:rPr>
                              <w:t>-</w:t>
                            </w:r>
                            <w:r w:rsidR="009C46D1" w:rsidRPr="000028A5">
                              <w:rPr>
                                <w:lang w:val="en-US"/>
                              </w:rPr>
                              <w:t xml:space="preserve">term modification of the </w:t>
                            </w:r>
                            <w:r w:rsidR="00860C4F" w:rsidRPr="000028A5">
                              <w:rPr>
                                <w:lang w:val="en-US"/>
                              </w:rPr>
                              <w:t xml:space="preserve">exposure in RCTs. </w:t>
                            </w:r>
                            <w:r w:rsidR="00085C6C" w:rsidRPr="000028A5">
                              <w:rPr>
                                <w:lang w:val="en-US"/>
                              </w:rPr>
                              <w:t>For example</w:t>
                            </w:r>
                            <w:r w:rsidR="004B62AB" w:rsidRPr="000028A5">
                              <w:rPr>
                                <w:lang w:val="en-US"/>
                              </w:rPr>
                              <w:t>,</w:t>
                            </w:r>
                            <w:r w:rsidR="00085C6C" w:rsidRPr="000028A5">
                              <w:rPr>
                                <w:lang w:val="en-US"/>
                              </w:rPr>
                              <w:t xml:space="preserve"> the genetic variants related </w:t>
                            </w:r>
                            <w:r w:rsidR="00B16BF0" w:rsidRPr="000028A5">
                              <w:rPr>
                                <w:lang w:val="en-US"/>
                              </w:rPr>
                              <w:t xml:space="preserve">to non-HDL cholesterol </w:t>
                            </w:r>
                            <w:r w:rsidR="00D4107C" w:rsidRPr="000028A5">
                              <w:rPr>
                                <w:lang w:val="en-US"/>
                              </w:rPr>
                              <w:t xml:space="preserve">(henceforth “cholesterol”, the target of cholesterol lowering drugs such as the statins) </w:t>
                            </w:r>
                            <w:r w:rsidR="001F5D2B" w:rsidRPr="000028A5">
                              <w:rPr>
                                <w:lang w:val="en-US"/>
                              </w:rPr>
                              <w:t xml:space="preserve">have been shown to relate to </w:t>
                            </w:r>
                            <w:r w:rsidR="00BB1F8B" w:rsidRPr="000028A5">
                              <w:rPr>
                                <w:lang w:val="en-US"/>
                              </w:rPr>
                              <w:t xml:space="preserve">relatively stable </w:t>
                            </w:r>
                            <w:r w:rsidR="001F5D2B" w:rsidRPr="000028A5">
                              <w:rPr>
                                <w:lang w:val="en-US"/>
                              </w:rPr>
                              <w:t>differences</w:t>
                            </w:r>
                            <w:r w:rsidR="00CC7568" w:rsidRPr="000028A5">
                              <w:rPr>
                                <w:lang w:val="en-US"/>
                              </w:rPr>
                              <w:t xml:space="preserve"> from early childhood to late adulthood</w:t>
                            </w:r>
                            <w:r w:rsidR="00BB1F8B" w:rsidRPr="000028A5">
                              <w:rPr>
                                <w:lang w:val="en-US"/>
                              </w:rPr>
                              <w:t xml:space="preserve">, thus generating a lifetime of differential exposure to circulating cholesterol. </w:t>
                            </w:r>
                            <w:r w:rsidR="00EE0CDD" w:rsidRPr="000028A5">
                              <w:rPr>
                                <w:lang w:val="en-US"/>
                              </w:rPr>
                              <w:t>The RCTs of cholesterol lowering drug</w:t>
                            </w:r>
                            <w:r w:rsidR="00B92A97" w:rsidRPr="000028A5">
                              <w:rPr>
                                <w:lang w:val="en-US"/>
                              </w:rPr>
                              <w:t>s designed to show effects on coronary heart disease (CHD) event</w:t>
                            </w:r>
                            <w:r w:rsidR="001726D0" w:rsidRPr="000028A5">
                              <w:rPr>
                                <w:lang w:val="en-US"/>
                              </w:rPr>
                              <w:t>s last ~</w:t>
                            </w:r>
                            <w:r w:rsidR="008A3EC9" w:rsidRPr="000028A5">
                              <w:rPr>
                                <w:lang w:val="en-US"/>
                              </w:rPr>
                              <w:t>5</w:t>
                            </w:r>
                            <w:r w:rsidR="001726D0" w:rsidRPr="000028A5">
                              <w:rPr>
                                <w:lang w:val="en-US"/>
                              </w:rPr>
                              <w:t xml:space="preserve"> years</w:t>
                            </w:r>
                            <w:r w:rsidR="008A3EC9" w:rsidRPr="000028A5">
                              <w:rPr>
                                <w:lang w:val="en-US"/>
                              </w:rPr>
                              <w:t>.</w:t>
                            </w:r>
                            <w:r w:rsidR="00FC386E" w:rsidRPr="000028A5">
                              <w:rPr>
                                <w:lang w:val="en-US"/>
                              </w:rPr>
                              <w:t xml:space="preserve"> Atherosclerosis is a disease process that develops from childhood onwards</w:t>
                            </w:r>
                            <w:r w:rsidR="00A230FF" w:rsidRPr="000028A5">
                              <w:rPr>
                                <w:lang w:val="en-US"/>
                              </w:rPr>
                              <w:t xml:space="preserve">, and the CHD it generates would not be expected to be </w:t>
                            </w:r>
                            <w:r w:rsidR="00821E23" w:rsidRPr="000028A5">
                              <w:rPr>
                                <w:lang w:val="en-US"/>
                              </w:rPr>
                              <w:t>abolished by a few years of cholesterol lowering in middle age</w:t>
                            </w:r>
                            <w:r w:rsidR="008A3EC9" w:rsidRPr="000028A5">
                              <w:rPr>
                                <w:lang w:val="en-US"/>
                              </w:rPr>
                              <w:t xml:space="preserve"> </w:t>
                            </w:r>
                            <w:r w:rsidR="00821E23" w:rsidRPr="000028A5">
                              <w:rPr>
                                <w:lang w:val="en-US"/>
                              </w:rPr>
                              <w:t>or older (the usual age included in the RCTs).</w:t>
                            </w:r>
                            <w:r w:rsidR="006E34AB" w:rsidRPr="000028A5">
                              <w:rPr>
                                <w:lang w:val="en-US"/>
                              </w:rPr>
                              <w:t xml:space="preserve"> As there are several cholesterol lowering drugs which target different genes it is possible to compare </w:t>
                            </w:r>
                            <w:r w:rsidR="001553D6" w:rsidRPr="000028A5">
                              <w:rPr>
                                <w:lang w:val="en-US"/>
                              </w:rPr>
                              <w:t>MR studies using genetic variants in those genes that are robustly related to cholesterol</w:t>
                            </w:r>
                            <w:r w:rsidR="00821E23" w:rsidRPr="000028A5">
                              <w:rPr>
                                <w:lang w:val="en-US"/>
                              </w:rPr>
                              <w:t xml:space="preserve"> </w:t>
                            </w:r>
                            <w:r w:rsidR="001553D6" w:rsidRPr="000028A5">
                              <w:rPr>
                                <w:lang w:val="en-US"/>
                              </w:rPr>
                              <w:t xml:space="preserve">with RCTs of drugs that target those genes. </w:t>
                            </w:r>
                            <w:r w:rsidR="003A6384">
                              <w:rPr>
                                <w:lang w:val="en-US"/>
                              </w:rPr>
                              <w:t xml:space="preserve">Figure SB1 </w:t>
                            </w:r>
                            <w:r w:rsidR="00EC68DC" w:rsidRPr="000028A5">
                              <w:rPr>
                                <w:lang w:val="en-US"/>
                              </w:rPr>
                              <w:t xml:space="preserve">below combines data from such MR analyses with </w:t>
                            </w:r>
                            <w:r w:rsidR="001C73DF" w:rsidRPr="000028A5">
                              <w:rPr>
                                <w:lang w:val="en-US"/>
                              </w:rPr>
                              <w:t>the RCTs</w:t>
                            </w:r>
                            <w:r w:rsidR="003A6384">
                              <w:rPr>
                                <w:lang w:val="en-US"/>
                              </w:rPr>
                              <w:t>.</w:t>
                            </w:r>
                          </w:p>
                          <w:p w14:paraId="7EC0F6EE" w14:textId="0DA6EF28" w:rsidR="003A6384" w:rsidRPr="003A6384" w:rsidRDefault="003A6384" w:rsidP="003A6384">
                            <w:pPr>
                              <w:rPr>
                                <w:lang w:val="en-US"/>
                              </w:rPr>
                            </w:pPr>
                            <w:r w:rsidRPr="003A6384">
                              <w:rPr>
                                <w:lang w:val="en-US"/>
                              </w:rPr>
                              <w:t>As anticipated the RCTs produce about 40% of the risk reduction seen with a lifetime difference in exposure levels</w:t>
                            </w:r>
                            <w:r w:rsidR="00362E00" w:rsidRPr="00362E00">
                              <w:rPr>
                                <w:vertAlign w:val="superscript"/>
                                <w:lang w:val="en-US"/>
                              </w:rPr>
                              <w:t>1</w:t>
                            </w:r>
                            <w:r w:rsidRPr="003A6384">
                              <w:rPr>
                                <w:lang w:val="en-US"/>
                              </w:rPr>
                              <w:t>. This scaling of the effects predicted from MR studies and seen in the matching trials can be applied to MR/RCT comparisons for other exposures, as the time course of effects being produced may be quicker than seen in the case of cholesterol, or take longer, or indeed there may be no effect in the RCTs if the effect of the exposure acts during a critical period in earlier life and sets in train a disease process that is not reversible by later modification of the exposure</w:t>
                            </w:r>
                            <w:r w:rsidR="00FC063A" w:rsidRPr="00FC063A">
                              <w:rPr>
                                <w:vertAlign w:val="superscript"/>
                                <w:lang w:val="en-US"/>
                              </w:rPr>
                              <w:t>2</w:t>
                            </w:r>
                            <w:r w:rsidRPr="003A6384">
                              <w:rPr>
                                <w:lang w:val="en-US"/>
                              </w:rPr>
                              <w:t>.</w:t>
                            </w:r>
                          </w:p>
                          <w:p w14:paraId="0E6CCB53" w14:textId="77777777" w:rsidR="003A6384" w:rsidRPr="000028A5" w:rsidRDefault="003A6384" w:rsidP="006B7023">
                            <w:pPr>
                              <w:rPr>
                                <w:lang w:val="en-US"/>
                              </w:rPr>
                            </w:pPr>
                          </w:p>
                          <w:p w14:paraId="0023158D" w14:textId="06A6BEEA" w:rsidR="000028A5" w:rsidRPr="003A6384" w:rsidRDefault="006B7023" w:rsidP="006B7023">
                            <w:pPr>
                              <w:rPr>
                                <w:b/>
                                <w:bCs/>
                                <w:lang w:val="en-US"/>
                              </w:rPr>
                            </w:pPr>
                            <w:r>
                              <w:rPr>
                                <w:noProof/>
                              </w:rPr>
                              <w:drawing>
                                <wp:inline distT="0" distB="0" distL="0" distR="0" wp14:anchorId="4A704FBE" wp14:editId="071EEADE">
                                  <wp:extent cx="5513705" cy="2847975"/>
                                  <wp:effectExtent l="0" t="0" r="0" b="952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1"/>
                                          <a:stretch>
                                            <a:fillRect/>
                                          </a:stretch>
                                        </pic:blipFill>
                                        <pic:spPr>
                                          <a:xfrm>
                                            <a:off x="0" y="0"/>
                                            <a:ext cx="5513705" cy="2847975"/>
                                          </a:xfrm>
                                          <a:prstGeom prst="rect">
                                            <a:avLst/>
                                          </a:prstGeom>
                                        </pic:spPr>
                                      </pic:pic>
                                    </a:graphicData>
                                  </a:graphic>
                                </wp:inline>
                              </w:drawing>
                            </w:r>
                            <w:r w:rsidR="004C6219">
                              <w:rPr>
                                <w:b/>
                                <w:bCs/>
                                <w:lang w:val="en-US"/>
                              </w:rPr>
                              <w:t>Figure</w:t>
                            </w:r>
                            <w:r w:rsidR="000028A5">
                              <w:rPr>
                                <w:b/>
                                <w:bCs/>
                                <w:lang w:val="en-US"/>
                              </w:rPr>
                              <w:t xml:space="preserve"> SB1. </w:t>
                            </w:r>
                            <w:r w:rsidRPr="000028A5">
                              <w:rPr>
                                <w:lang w:val="en-US"/>
                              </w:rPr>
                              <w:t xml:space="preserve">Drug treatment (circles) and genetic proxy (squares) effects on reducing </w:t>
                            </w:r>
                            <w:r w:rsidR="009731C4" w:rsidRPr="000028A5">
                              <w:rPr>
                                <w:lang w:val="en-US"/>
                              </w:rPr>
                              <w:t xml:space="preserve">cholesterol </w:t>
                            </w:r>
                            <w:r w:rsidRPr="000028A5">
                              <w:rPr>
                                <w:lang w:val="en-US"/>
                              </w:rPr>
                              <w:t xml:space="preserve">levels and the corresponding reduction in risk of from matching drug </w:t>
                            </w:r>
                            <w:r w:rsidR="00CE0E64" w:rsidRPr="000028A5">
                              <w:rPr>
                                <w:lang w:val="en-US"/>
                              </w:rPr>
                              <w:t xml:space="preserve">RCTs </w:t>
                            </w:r>
                            <w:r w:rsidRPr="000028A5">
                              <w:rPr>
                                <w:lang w:val="en-US"/>
                              </w:rPr>
                              <w:t xml:space="preserve">and </w:t>
                            </w:r>
                            <w:r w:rsidR="00CE0E64" w:rsidRPr="000028A5">
                              <w:rPr>
                                <w:lang w:val="en-US"/>
                              </w:rPr>
                              <w:t>MR analyses</w:t>
                            </w:r>
                            <w:r w:rsidRPr="000028A5">
                              <w:rPr>
                                <w:lang w:val="en-US"/>
                              </w:rPr>
                              <w:t>.</w:t>
                            </w:r>
                            <w:r w:rsidR="007F47C0" w:rsidRPr="000028A5">
                              <w:rPr>
                                <w:lang w:val="en-US"/>
                              </w:rPr>
                              <w:t xml:space="preserve"> The colours indicate the gene </w:t>
                            </w:r>
                            <w:r w:rsidR="007362DA" w:rsidRPr="000028A5">
                              <w:rPr>
                                <w:lang w:val="en-US"/>
                              </w:rPr>
                              <w:t>from which variants are taken in the MR studies and the target of the drug used in the named RCTs.</w:t>
                            </w:r>
                            <w:r w:rsidRPr="000028A5">
                              <w:rPr>
                                <w:lang w:val="en-US"/>
                              </w:rPr>
                              <w:t xml:space="preserve"> </w:t>
                            </w:r>
                            <w:r w:rsidR="00355BE7" w:rsidRPr="00355BE7">
                              <w:rPr>
                                <w:i/>
                                <w:iCs/>
                                <w:lang w:val="en-US"/>
                              </w:rPr>
                              <w:t>Abbreviations: CETP, cholesteryl ester transfer protein; HMGCR, 3-hydroxy-3-methylglutaryl-CoA reductase; NPC1L1, Niemann-Pick C1-like protein 1; PCSK9, proprotein convertase subtilisin/kexin type 9.</w:t>
                            </w:r>
                            <w:r w:rsidR="003A6384">
                              <w:rPr>
                                <w:b/>
                                <w:bCs/>
                                <w:lang w:val="en-US"/>
                              </w:rPr>
                              <w:t xml:space="preserve"> </w:t>
                            </w:r>
                            <w:r w:rsidR="007600EE">
                              <w:rPr>
                                <w:lang w:val="en-US"/>
                              </w:rPr>
                              <w:t>Figure r</w:t>
                            </w:r>
                            <w:r w:rsidR="00355BE7" w:rsidRPr="00355BE7">
                              <w:rPr>
                                <w:lang w:val="en-US"/>
                              </w:rPr>
                              <w:t>eproduced</w:t>
                            </w:r>
                            <w:r w:rsidR="007F176C">
                              <w:rPr>
                                <w:lang w:val="en-US"/>
                              </w:rPr>
                              <w:t xml:space="preserve"> with permission</w:t>
                            </w:r>
                            <w:r w:rsidR="00355BE7" w:rsidRPr="00355BE7">
                              <w:rPr>
                                <w:lang w:val="en-US"/>
                              </w:rPr>
                              <w:t xml:space="preserve"> </w:t>
                            </w:r>
                            <w:r w:rsidR="007600EE">
                              <w:rPr>
                                <w:lang w:val="en-US"/>
                              </w:rPr>
                              <w:t>from</w:t>
                            </w:r>
                            <w:r w:rsidR="00DB77E0" w:rsidRPr="00DB77E0">
                              <w:rPr>
                                <w:vertAlign w:val="superscript"/>
                                <w:lang w:val="en-US"/>
                              </w:rPr>
                              <w:t>3</w:t>
                            </w:r>
                            <w:r w:rsidR="001003A4" w:rsidRPr="001003A4">
                              <w:rPr>
                                <w:lang w:val="en-US"/>
                              </w:rPr>
                              <w:t>.</w:t>
                            </w:r>
                            <w:r w:rsidR="00355BE7" w:rsidRPr="001003A4">
                              <w:rPr>
                                <w:lang w:val="en-US"/>
                              </w:rPr>
                              <w:t xml:space="preserve"> </w:t>
                            </w:r>
                          </w:p>
                          <w:p w14:paraId="2AF2EED0" w14:textId="77777777" w:rsidR="000028A5" w:rsidRDefault="000028A5" w:rsidP="006B7023">
                            <w:pPr>
                              <w:rPr>
                                <w:b/>
                                <w:bCs/>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F4372FB" id="_x0000_t202" coordsize="21600,21600" o:spt="202" path="m,l,21600r21600,l21600,xe">
                <v:stroke joinstyle="miter"/>
                <v:path gradientshapeok="t" o:connecttype="rect"/>
              </v:shapetype>
              <v:shape id="Text Box 2" o:spid="_x0000_s1026" type="#_x0000_t202" style="position:absolute;margin-left:398.05pt;margin-top:0;width:449.25pt;height:676.8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">
                <v:textbox>
                  <w:txbxContent>
                    <w:p w14:paraId="337259C4" w14:textId="0EA5EC74" w:rsidR="00CC7568" w:rsidRDefault="005007D4" w:rsidP="006B7023">
                      <w:pPr>
                        <w:rPr>
                          <w:lang w:val="en-US"/>
                        </w:rPr>
                      </w:pPr>
                      <w:r w:rsidRPr="000028A5">
                        <w:rPr>
                          <w:lang w:val="en-US"/>
                        </w:rPr>
                        <w:t xml:space="preserve">It is anticipated that the longer duration of exposure differences seen in </w:t>
                      </w:r>
                      <w:r w:rsidR="009C46D1" w:rsidRPr="000028A5">
                        <w:rPr>
                          <w:lang w:val="en-US"/>
                        </w:rPr>
                        <w:t>MR studies will generate larger effect sizes than will relatively short</w:t>
                      </w:r>
                      <w:r w:rsidR="00860C4F" w:rsidRPr="000028A5">
                        <w:rPr>
                          <w:lang w:val="en-US"/>
                        </w:rPr>
                        <w:t>-</w:t>
                      </w:r>
                      <w:r w:rsidR="009C46D1" w:rsidRPr="000028A5">
                        <w:rPr>
                          <w:lang w:val="en-US"/>
                        </w:rPr>
                        <w:t xml:space="preserve">term modification of the </w:t>
                      </w:r>
                      <w:r w:rsidR="00860C4F" w:rsidRPr="000028A5">
                        <w:rPr>
                          <w:lang w:val="en-US"/>
                        </w:rPr>
                        <w:t xml:space="preserve">exposure in RCTs. </w:t>
                      </w:r>
                      <w:r w:rsidR="00085C6C" w:rsidRPr="000028A5">
                        <w:rPr>
                          <w:lang w:val="en-US"/>
                        </w:rPr>
                        <w:t>For example</w:t>
                      </w:r>
                      <w:r w:rsidR="004B62AB" w:rsidRPr="000028A5">
                        <w:rPr>
                          <w:lang w:val="en-US"/>
                        </w:rPr>
                        <w:t>,</w:t>
                      </w:r>
                      <w:r w:rsidR="00085C6C" w:rsidRPr="000028A5">
                        <w:rPr>
                          <w:lang w:val="en-US"/>
                        </w:rPr>
                        <w:t xml:space="preserve"> the genetic variants related </w:t>
                      </w:r>
                      <w:r w:rsidR="00B16BF0" w:rsidRPr="000028A5">
                        <w:rPr>
                          <w:lang w:val="en-US"/>
                        </w:rPr>
                        <w:t xml:space="preserve">to non-HDL cholesterol </w:t>
                      </w:r>
                      <w:r w:rsidR="00D4107C" w:rsidRPr="000028A5">
                        <w:rPr>
                          <w:lang w:val="en-US"/>
                        </w:rPr>
                        <w:t xml:space="preserve">(henceforth “cholesterol”, the target of cholesterol lowering drugs such as the statins) </w:t>
                      </w:r>
                      <w:r w:rsidR="001F5D2B" w:rsidRPr="000028A5">
                        <w:rPr>
                          <w:lang w:val="en-US"/>
                        </w:rPr>
                        <w:t xml:space="preserve">have been shown to relate to </w:t>
                      </w:r>
                      <w:r w:rsidR="00BB1F8B" w:rsidRPr="000028A5">
                        <w:rPr>
                          <w:lang w:val="en-US"/>
                        </w:rPr>
                        <w:t xml:space="preserve">relatively stable </w:t>
                      </w:r>
                      <w:r w:rsidR="001F5D2B" w:rsidRPr="000028A5">
                        <w:rPr>
                          <w:lang w:val="en-US"/>
                        </w:rPr>
                        <w:t>differences</w:t>
                      </w:r>
                      <w:r w:rsidR="00CC7568" w:rsidRPr="000028A5">
                        <w:rPr>
                          <w:lang w:val="en-US"/>
                        </w:rPr>
                        <w:t xml:space="preserve"> from early childhood to late adulthood</w:t>
                      </w:r>
                      <w:r w:rsidR="00BB1F8B" w:rsidRPr="000028A5">
                        <w:rPr>
                          <w:lang w:val="en-US"/>
                        </w:rPr>
                        <w:t xml:space="preserve">, thus generating a lifetime of differential exposure to circulating cholesterol. </w:t>
                      </w:r>
                      <w:r w:rsidR="00EE0CDD" w:rsidRPr="000028A5">
                        <w:rPr>
                          <w:lang w:val="en-US"/>
                        </w:rPr>
                        <w:t>The RCTs of cholesterol lowering drug</w:t>
                      </w:r>
                      <w:r w:rsidR="00B92A97" w:rsidRPr="000028A5">
                        <w:rPr>
                          <w:lang w:val="en-US"/>
                        </w:rPr>
                        <w:t>s designed to show effects on coronary heart disease (CHD) event</w:t>
                      </w:r>
                      <w:r w:rsidR="001726D0" w:rsidRPr="000028A5">
                        <w:rPr>
                          <w:lang w:val="en-US"/>
                        </w:rPr>
                        <w:t>s last ~</w:t>
                      </w:r>
                      <w:r w:rsidR="008A3EC9" w:rsidRPr="000028A5">
                        <w:rPr>
                          <w:lang w:val="en-US"/>
                        </w:rPr>
                        <w:t>5</w:t>
                      </w:r>
                      <w:r w:rsidR="001726D0" w:rsidRPr="000028A5">
                        <w:rPr>
                          <w:lang w:val="en-US"/>
                        </w:rPr>
                        <w:t xml:space="preserve"> years</w:t>
                      </w:r>
                      <w:r w:rsidR="008A3EC9" w:rsidRPr="000028A5">
                        <w:rPr>
                          <w:lang w:val="en-US"/>
                        </w:rPr>
                        <w:t>.</w:t>
                      </w:r>
                      <w:r w:rsidR="00FC386E" w:rsidRPr="000028A5">
                        <w:rPr>
                          <w:lang w:val="en-US"/>
                        </w:rPr>
                        <w:t xml:space="preserve"> Atherosclerosis is a disease process that develops from childhood onwards</w:t>
                      </w:r>
                      <w:r w:rsidR="00A230FF" w:rsidRPr="000028A5">
                        <w:rPr>
                          <w:lang w:val="en-US"/>
                        </w:rPr>
                        <w:t xml:space="preserve">, and the CHD it generates would not be expected to be </w:t>
                      </w:r>
                      <w:r w:rsidR="00821E23" w:rsidRPr="000028A5">
                        <w:rPr>
                          <w:lang w:val="en-US"/>
                        </w:rPr>
                        <w:t>abolished by a few years of cholesterol lowering in middle age</w:t>
                      </w:r>
                      <w:r w:rsidR="008A3EC9" w:rsidRPr="000028A5">
                        <w:rPr>
                          <w:lang w:val="en-US"/>
                        </w:rPr>
                        <w:t xml:space="preserve"> </w:t>
                      </w:r>
                      <w:r w:rsidR="00821E23" w:rsidRPr="000028A5">
                        <w:rPr>
                          <w:lang w:val="en-US"/>
                        </w:rPr>
                        <w:t>or older (the usual age included in the RCTs).</w:t>
                      </w:r>
                      <w:r w:rsidR="006E34AB" w:rsidRPr="000028A5">
                        <w:rPr>
                          <w:lang w:val="en-US"/>
                        </w:rPr>
                        <w:t xml:space="preserve"> As there are several cholesterol lowering drugs which target different genes it is possible to compare </w:t>
                      </w:r>
                      <w:r w:rsidR="001553D6" w:rsidRPr="000028A5">
                        <w:rPr>
                          <w:lang w:val="en-US"/>
                        </w:rPr>
                        <w:t>MR studies using genetic variants in those genes that are robustly related to cholesterol</w:t>
                      </w:r>
                      <w:r w:rsidR="00821E23" w:rsidRPr="000028A5">
                        <w:rPr>
                          <w:lang w:val="en-US"/>
                        </w:rPr>
                        <w:t xml:space="preserve"> </w:t>
                      </w:r>
                      <w:r w:rsidR="001553D6" w:rsidRPr="000028A5">
                        <w:rPr>
                          <w:lang w:val="en-US"/>
                        </w:rPr>
                        <w:t xml:space="preserve">with RCTs of drugs that target those genes. </w:t>
                      </w:r>
                      <w:r w:rsidR="003A6384">
                        <w:rPr>
                          <w:lang w:val="en-US"/>
                        </w:rPr>
                        <w:t xml:space="preserve">Figure SB1 </w:t>
                      </w:r>
                      <w:r w:rsidR="00EC68DC" w:rsidRPr="000028A5">
                        <w:rPr>
                          <w:lang w:val="en-US"/>
                        </w:rPr>
                        <w:t xml:space="preserve">below combines data from such MR analyses with </w:t>
                      </w:r>
                      <w:r w:rsidR="001C73DF" w:rsidRPr="000028A5">
                        <w:rPr>
                          <w:lang w:val="en-US"/>
                        </w:rPr>
                        <w:t>the RCTs</w:t>
                      </w:r>
                      <w:r w:rsidR="003A6384">
                        <w:rPr>
                          <w:lang w:val="en-US"/>
                        </w:rPr>
                        <w:t>.</w:t>
                      </w:r>
                    </w:p>
                    <w:p w14:paraId="7EC0F6EE" w14:textId="0DA6EF28" w:rsidR="003A6384" w:rsidRPr="003A6384" w:rsidRDefault="003A6384" w:rsidP="003A6384">
                      <w:pPr>
                        <w:rPr>
                          <w:lang w:val="en-US"/>
                        </w:rPr>
                      </w:pPr>
                      <w:r w:rsidRPr="003A6384">
                        <w:rPr>
                          <w:lang w:val="en-US"/>
                        </w:rPr>
                        <w:t>As anticipated the RCTs produce about 40% of the risk reduction seen with a lifetime difference in exposure levels</w:t>
                      </w:r>
                      <w:r w:rsidR="00362E00" w:rsidRPr="00362E00">
                        <w:rPr>
                          <w:vertAlign w:val="superscript"/>
                          <w:lang w:val="en-US"/>
                        </w:rPr>
                        <w:t>1</w:t>
                      </w:r>
                      <w:r w:rsidRPr="003A6384">
                        <w:rPr>
                          <w:lang w:val="en-US"/>
                        </w:rPr>
                        <w:t>. This scaling of the effects predicted from MR studies and seen in the matching trials can be applied to MR/RCT comparisons for other exposures, as the time course of effects being produced may be quicker than seen in the case of cholesterol, or take longer, or indeed there may be no effect in the RCTs if the effect of the exposure acts during a critical period in earlier life and sets in train a disease process that is not reversible by later modification of the exposure</w:t>
                      </w:r>
                      <w:r w:rsidR="00FC063A" w:rsidRPr="00FC063A">
                        <w:rPr>
                          <w:vertAlign w:val="superscript"/>
                          <w:lang w:val="en-US"/>
                        </w:rPr>
                        <w:t>2</w:t>
                      </w:r>
                      <w:r w:rsidRPr="003A6384">
                        <w:rPr>
                          <w:lang w:val="en-US"/>
                        </w:rPr>
                        <w:t>.</w:t>
                      </w:r>
                    </w:p>
                    <w:p w14:paraId="0E6CCB53" w14:textId="77777777" w:rsidR="003A6384" w:rsidRPr="000028A5" w:rsidRDefault="003A6384" w:rsidP="006B7023">
                      <w:pPr>
                        <w:rPr>
                          <w:lang w:val="en-US"/>
                        </w:rPr>
                      </w:pPr>
                    </w:p>
                    <w:p w14:paraId="0023158D" w14:textId="06A6BEEA" w:rsidR="000028A5" w:rsidRPr="003A6384" w:rsidRDefault="006B7023" w:rsidP="006B7023">
                      <w:pPr>
                        <w:rPr>
                          <w:b/>
                          <w:bCs/>
                          <w:lang w:val="en-US"/>
                        </w:rPr>
                      </w:pPr>
                      <w:r>
                        <w:rPr>
                          <w:noProof/>
                        </w:rPr>
                        <w:drawing>
                          <wp:inline distT="0" distB="0" distL="0" distR="0" wp14:anchorId="4A704FBE" wp14:editId="071EEADE">
                            <wp:extent cx="5513705" cy="2847975"/>
                            <wp:effectExtent l="0" t="0" r="0" b="952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1"/>
                                    <a:stretch>
                                      <a:fillRect/>
                                    </a:stretch>
                                  </pic:blipFill>
                                  <pic:spPr>
                                    <a:xfrm>
                                      <a:off x="0" y="0"/>
                                      <a:ext cx="5513705" cy="2847975"/>
                                    </a:xfrm>
                                    <a:prstGeom prst="rect">
                                      <a:avLst/>
                                    </a:prstGeom>
                                  </pic:spPr>
                                </pic:pic>
                              </a:graphicData>
                            </a:graphic>
                          </wp:inline>
                        </w:drawing>
                      </w:r>
                      <w:r w:rsidR="004C6219">
                        <w:rPr>
                          <w:b/>
                          <w:bCs/>
                          <w:lang w:val="en-US"/>
                        </w:rPr>
                        <w:t>Figure</w:t>
                      </w:r>
                      <w:r w:rsidR="000028A5">
                        <w:rPr>
                          <w:b/>
                          <w:bCs/>
                          <w:lang w:val="en-US"/>
                        </w:rPr>
                        <w:t xml:space="preserve"> SB1. </w:t>
                      </w:r>
                      <w:r w:rsidRPr="000028A5">
                        <w:rPr>
                          <w:lang w:val="en-US"/>
                        </w:rPr>
                        <w:t xml:space="preserve">Drug treatment (circles) and genetic proxy (squares) effects on reducing </w:t>
                      </w:r>
                      <w:r w:rsidR="009731C4" w:rsidRPr="000028A5">
                        <w:rPr>
                          <w:lang w:val="en-US"/>
                        </w:rPr>
                        <w:t xml:space="preserve">cholesterol </w:t>
                      </w:r>
                      <w:r w:rsidRPr="000028A5">
                        <w:rPr>
                          <w:lang w:val="en-US"/>
                        </w:rPr>
                        <w:t xml:space="preserve">levels and the corresponding reduction in risk of from matching drug </w:t>
                      </w:r>
                      <w:r w:rsidR="00CE0E64" w:rsidRPr="000028A5">
                        <w:rPr>
                          <w:lang w:val="en-US"/>
                        </w:rPr>
                        <w:t xml:space="preserve">RCTs </w:t>
                      </w:r>
                      <w:r w:rsidRPr="000028A5">
                        <w:rPr>
                          <w:lang w:val="en-US"/>
                        </w:rPr>
                        <w:t xml:space="preserve">and </w:t>
                      </w:r>
                      <w:r w:rsidR="00CE0E64" w:rsidRPr="000028A5">
                        <w:rPr>
                          <w:lang w:val="en-US"/>
                        </w:rPr>
                        <w:t>MR analyses</w:t>
                      </w:r>
                      <w:r w:rsidRPr="000028A5">
                        <w:rPr>
                          <w:lang w:val="en-US"/>
                        </w:rPr>
                        <w:t>.</w:t>
                      </w:r>
                      <w:r w:rsidR="007F47C0" w:rsidRPr="000028A5">
                        <w:rPr>
                          <w:lang w:val="en-US"/>
                        </w:rPr>
                        <w:t xml:space="preserve"> The colours indicate the gene </w:t>
                      </w:r>
                      <w:r w:rsidR="007362DA" w:rsidRPr="000028A5">
                        <w:rPr>
                          <w:lang w:val="en-US"/>
                        </w:rPr>
                        <w:t>from which variants are taken in the MR studies and the target of the drug used in the named RCTs.</w:t>
                      </w:r>
                      <w:r w:rsidRPr="000028A5">
                        <w:rPr>
                          <w:lang w:val="en-US"/>
                        </w:rPr>
                        <w:t xml:space="preserve"> </w:t>
                      </w:r>
                      <w:r w:rsidR="00355BE7" w:rsidRPr="00355BE7">
                        <w:rPr>
                          <w:i/>
                          <w:iCs/>
                          <w:lang w:val="en-US"/>
                        </w:rPr>
                        <w:t>Abbreviations: CETP, cholesteryl ester transfer protein; HMGCR, 3-hydroxy-3-methylglutaryl-CoA reductase; NPC1L1, Niemann-Pick C1-like protein 1; PCSK9, proprotein convertase subtilisin/kexin type 9.</w:t>
                      </w:r>
                      <w:r w:rsidR="003A6384">
                        <w:rPr>
                          <w:b/>
                          <w:bCs/>
                          <w:lang w:val="en-US"/>
                        </w:rPr>
                        <w:t xml:space="preserve"> </w:t>
                      </w:r>
                      <w:r w:rsidR="007600EE">
                        <w:rPr>
                          <w:lang w:val="en-US"/>
                        </w:rPr>
                        <w:t>Figure r</w:t>
                      </w:r>
                      <w:r w:rsidR="00355BE7" w:rsidRPr="00355BE7">
                        <w:rPr>
                          <w:lang w:val="en-US"/>
                        </w:rPr>
                        <w:t>eproduced</w:t>
                      </w:r>
                      <w:r w:rsidR="007F176C">
                        <w:rPr>
                          <w:lang w:val="en-US"/>
                        </w:rPr>
                        <w:t xml:space="preserve"> with permission</w:t>
                      </w:r>
                      <w:r w:rsidR="00355BE7" w:rsidRPr="00355BE7">
                        <w:rPr>
                          <w:lang w:val="en-US"/>
                        </w:rPr>
                        <w:t xml:space="preserve"> </w:t>
                      </w:r>
                      <w:r w:rsidR="007600EE">
                        <w:rPr>
                          <w:lang w:val="en-US"/>
                        </w:rPr>
                        <w:t>from</w:t>
                      </w:r>
                      <w:r w:rsidR="00DB77E0" w:rsidRPr="00DB77E0">
                        <w:rPr>
                          <w:vertAlign w:val="superscript"/>
                          <w:lang w:val="en-US"/>
                        </w:rPr>
                        <w:t>3</w:t>
                      </w:r>
                      <w:r w:rsidR="001003A4" w:rsidRPr="001003A4">
                        <w:rPr>
                          <w:lang w:val="en-US"/>
                        </w:rPr>
                        <w:t>.</w:t>
                      </w:r>
                      <w:r w:rsidR="00355BE7" w:rsidRPr="001003A4">
                        <w:rPr>
                          <w:lang w:val="en-US"/>
                        </w:rPr>
                        <w:t xml:space="preserve"> </w:t>
                      </w:r>
                    </w:p>
                    <w:p w14:paraId="2AF2EED0" w14:textId="77777777" w:rsidR="000028A5" w:rsidRDefault="000028A5" w:rsidP="006B7023">
                      <w:pPr>
                        <w:rPr>
                          <w:b/>
                          <w:bCs/>
                          <w:lang w:val="en-US"/>
                        </w:rPr>
                      </w:pPr>
                    </w:p>
                  </w:txbxContent>
                </v:textbox>
                <w10:wrap type="square" anchorx="margin"/>
              </v:shape>
            </w:pict>
          </mc:Fallback>
        </mc:AlternateContent>
      </w:r>
    </w:p>
    <w:p w14:paraId="6643B5B1" w14:textId="4898ADCE" w:rsidR="001003A4" w:rsidRPr="001003A4" w:rsidRDefault="001003A4" w:rsidP="001003A4">
      <w:pPr>
        <w:rPr>
          <w:b/>
          <w:bCs/>
        </w:rPr>
      </w:pPr>
      <w:r w:rsidRPr="001003A4">
        <w:rPr>
          <w:b/>
          <w:bCs/>
        </w:rPr>
        <w:lastRenderedPageBreak/>
        <w:t>References</w:t>
      </w:r>
    </w:p>
    <w:p w14:paraId="4E9E3884" w14:textId="77777777" w:rsidR="001003A4" w:rsidRPr="001003A4" w:rsidRDefault="001003A4" w:rsidP="001003A4">
      <w:r w:rsidRPr="001003A4">
        <w:t xml:space="preserve">1. </w:t>
      </w:r>
      <w:r w:rsidRPr="001003A4">
        <w:tab/>
        <w:t>Smith GD, Ebrahim S. Mendelian randomization: prospects, potentials, and limitations. Int J Epidemiol. 2004;33: 30–42. doi:10.1093/ije/dyh132</w:t>
      </w:r>
    </w:p>
    <w:p w14:paraId="26EB0B67" w14:textId="77777777" w:rsidR="001003A4" w:rsidRPr="001003A4" w:rsidRDefault="001003A4" w:rsidP="001003A4">
      <w:r w:rsidRPr="001003A4">
        <w:t xml:space="preserve">2. </w:t>
      </w:r>
      <w:r w:rsidRPr="001003A4">
        <w:tab/>
        <w:t>Holmes M V, Ala-Korpela M, Smith GD. Mendelian randomization in cardiometabolic disease: challenges in evaluating causality. Nat Rev Cardiol. 2017;14: 577–590. doi:10.1038/nrcardio.2017.78</w:t>
      </w:r>
    </w:p>
    <w:p w14:paraId="22213407" w14:textId="77777777" w:rsidR="001003A4" w:rsidRPr="001003A4" w:rsidRDefault="001003A4" w:rsidP="001003A4">
      <w:r w:rsidRPr="001003A4">
        <w:t xml:space="preserve">3. </w:t>
      </w:r>
      <w:r w:rsidRPr="001003A4">
        <w:tab/>
        <w:t>Holmes M V, Smith GD. Revealing the effect of CETP inhibition in cardiovascular disease. Nat Rev Cardiol. 2017;14: 635–636. doi:10.1038/nrcardio.2017.156</w:t>
      </w:r>
    </w:p>
    <w:p w14:paraId="12627ED9" w14:textId="77777777" w:rsidR="00295172" w:rsidRPr="00DB77E0" w:rsidRDefault="00295172">
      <w:pPr>
        <w:rPr>
          <w:b/>
          <w:bCs/>
        </w:rPr>
      </w:pPr>
    </w:p>
    <w:sectPr w:rsidR="00295172" w:rsidRPr="00DB77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9A987" w14:textId="77777777" w:rsidR="009E3CF9" w:rsidRDefault="009E3CF9" w:rsidP="009E3CF9">
      <w:pPr>
        <w:spacing w:after="0" w:line="240" w:lineRule="auto"/>
      </w:pPr>
      <w:r>
        <w:separator/>
      </w:r>
    </w:p>
  </w:endnote>
  <w:endnote w:type="continuationSeparator" w:id="0">
    <w:p w14:paraId="720B43A6" w14:textId="77777777" w:rsidR="009E3CF9" w:rsidRDefault="009E3CF9" w:rsidP="009E3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34AE0" w14:textId="77777777" w:rsidR="009E3CF9" w:rsidRDefault="009E3CF9" w:rsidP="009E3CF9">
      <w:pPr>
        <w:spacing w:after="0" w:line="240" w:lineRule="auto"/>
      </w:pPr>
      <w:r>
        <w:separator/>
      </w:r>
    </w:p>
  </w:footnote>
  <w:footnote w:type="continuationSeparator" w:id="0">
    <w:p w14:paraId="00764B67" w14:textId="77777777" w:rsidR="009E3CF9" w:rsidRDefault="009E3CF9" w:rsidP="009E3C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F12ED"/>
    <w:multiLevelType w:val="hybridMultilevel"/>
    <w:tmpl w:val="9676C3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8DF"/>
    <w:rsid w:val="000028A5"/>
    <w:rsid w:val="00024303"/>
    <w:rsid w:val="00054CC7"/>
    <w:rsid w:val="00085C6C"/>
    <w:rsid w:val="00093E3E"/>
    <w:rsid w:val="001003A4"/>
    <w:rsid w:val="00101CD9"/>
    <w:rsid w:val="001553D6"/>
    <w:rsid w:val="001726D0"/>
    <w:rsid w:val="001906CB"/>
    <w:rsid w:val="001B11F2"/>
    <w:rsid w:val="001C73DF"/>
    <w:rsid w:val="001C7FEE"/>
    <w:rsid w:val="001F5D2B"/>
    <w:rsid w:val="002162FA"/>
    <w:rsid w:val="00220EA6"/>
    <w:rsid w:val="00233548"/>
    <w:rsid w:val="00283E22"/>
    <w:rsid w:val="00295172"/>
    <w:rsid w:val="003202B3"/>
    <w:rsid w:val="00355BE7"/>
    <w:rsid w:val="00362E00"/>
    <w:rsid w:val="00395D78"/>
    <w:rsid w:val="003A6384"/>
    <w:rsid w:val="003B7653"/>
    <w:rsid w:val="003C2B81"/>
    <w:rsid w:val="00402313"/>
    <w:rsid w:val="00440084"/>
    <w:rsid w:val="004B62AB"/>
    <w:rsid w:val="004C6219"/>
    <w:rsid w:val="005007D4"/>
    <w:rsid w:val="005327CF"/>
    <w:rsid w:val="00540459"/>
    <w:rsid w:val="00542841"/>
    <w:rsid w:val="005541DE"/>
    <w:rsid w:val="005B5F39"/>
    <w:rsid w:val="00664176"/>
    <w:rsid w:val="00692401"/>
    <w:rsid w:val="006A5C7C"/>
    <w:rsid w:val="006B7023"/>
    <w:rsid w:val="006E34AB"/>
    <w:rsid w:val="006F0361"/>
    <w:rsid w:val="00705121"/>
    <w:rsid w:val="007362DA"/>
    <w:rsid w:val="00742717"/>
    <w:rsid w:val="007519B4"/>
    <w:rsid w:val="007600EE"/>
    <w:rsid w:val="007E7022"/>
    <w:rsid w:val="007F176C"/>
    <w:rsid w:val="007F47C0"/>
    <w:rsid w:val="0080344C"/>
    <w:rsid w:val="00821E23"/>
    <w:rsid w:val="00860C4F"/>
    <w:rsid w:val="00895B13"/>
    <w:rsid w:val="008A3EC9"/>
    <w:rsid w:val="008B18DF"/>
    <w:rsid w:val="008B5974"/>
    <w:rsid w:val="00906551"/>
    <w:rsid w:val="00917200"/>
    <w:rsid w:val="00934D6F"/>
    <w:rsid w:val="009531B8"/>
    <w:rsid w:val="00954C80"/>
    <w:rsid w:val="009731C4"/>
    <w:rsid w:val="009846B4"/>
    <w:rsid w:val="009C46D1"/>
    <w:rsid w:val="009D176F"/>
    <w:rsid w:val="009E3CF9"/>
    <w:rsid w:val="00A11D33"/>
    <w:rsid w:val="00A14036"/>
    <w:rsid w:val="00A230FF"/>
    <w:rsid w:val="00AD27A8"/>
    <w:rsid w:val="00B15AD4"/>
    <w:rsid w:val="00B16BF0"/>
    <w:rsid w:val="00B17368"/>
    <w:rsid w:val="00B43264"/>
    <w:rsid w:val="00B600D0"/>
    <w:rsid w:val="00B92A97"/>
    <w:rsid w:val="00BA01F4"/>
    <w:rsid w:val="00BB1F8B"/>
    <w:rsid w:val="00BC6037"/>
    <w:rsid w:val="00BF5A77"/>
    <w:rsid w:val="00C54AE4"/>
    <w:rsid w:val="00C673A6"/>
    <w:rsid w:val="00CC19BB"/>
    <w:rsid w:val="00CC7568"/>
    <w:rsid w:val="00CE0E64"/>
    <w:rsid w:val="00D05EE2"/>
    <w:rsid w:val="00D17939"/>
    <w:rsid w:val="00D4107C"/>
    <w:rsid w:val="00D6682C"/>
    <w:rsid w:val="00DB77E0"/>
    <w:rsid w:val="00E16477"/>
    <w:rsid w:val="00E207FB"/>
    <w:rsid w:val="00E53EF9"/>
    <w:rsid w:val="00E62BDB"/>
    <w:rsid w:val="00EC68DC"/>
    <w:rsid w:val="00EE0CDD"/>
    <w:rsid w:val="00F07DCB"/>
    <w:rsid w:val="00FB45D1"/>
    <w:rsid w:val="00FC063A"/>
    <w:rsid w:val="00FC386E"/>
    <w:rsid w:val="00FC3C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0048373"/>
  <w15:chartTrackingRefBased/>
  <w15:docId w15:val="{7344B74F-A7EB-4D24-8880-06869847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2717"/>
    <w:rPr>
      <w:color w:val="0563C1" w:themeColor="hyperlink"/>
      <w:u w:val="single"/>
    </w:rPr>
  </w:style>
  <w:style w:type="character" w:styleId="UnresolvedMention">
    <w:name w:val="Unresolved Mention"/>
    <w:basedOn w:val="DefaultParagraphFont"/>
    <w:uiPriority w:val="99"/>
    <w:semiHidden/>
    <w:unhideWhenUsed/>
    <w:rsid w:val="00742717"/>
    <w:rPr>
      <w:color w:val="605E5C"/>
      <w:shd w:val="clear" w:color="auto" w:fill="E1DFDD"/>
    </w:rPr>
  </w:style>
  <w:style w:type="paragraph" w:styleId="ListParagraph">
    <w:name w:val="List Paragraph"/>
    <w:basedOn w:val="Normal"/>
    <w:uiPriority w:val="34"/>
    <w:qFormat/>
    <w:rsid w:val="003A63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916BE8B9162F47987AC7B9E2424B4C" ma:contentTypeVersion="14" ma:contentTypeDescription="Create a new document." ma:contentTypeScope="" ma:versionID="52f5a0f54d09b85cdfa502e73379591f">
  <xsd:schema xmlns:xsd="http://www.w3.org/2001/XMLSchema" xmlns:xs="http://www.w3.org/2001/XMLSchema" xmlns:p="http://schemas.microsoft.com/office/2006/metadata/properties" xmlns:ns2="8e74c04d-a3e4-4311-b26d-463bf1fe8667" xmlns:ns3="63dedc16-5f60-41f2-9611-456457bc9eea" targetNamespace="http://schemas.microsoft.com/office/2006/metadata/properties" ma:root="true" ma:fieldsID="d8a265bd34cd39b60826047ffc1ba68f" ns2:_="" ns3:_="">
    <xsd:import namespace="8e74c04d-a3e4-4311-b26d-463bf1fe8667"/>
    <xsd:import namespace="63dedc16-5f60-41f2-9611-456457bc9e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Location"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74c04d-a3e4-4311-b26d-463bf1fe86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dedc16-5f60-41f2-9611-456457bc9ee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8e74c04d-a3e4-4311-b26d-463bf1fe866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5DEC9-9C97-4D94-8CE1-8CE4728389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74c04d-a3e4-4311-b26d-463bf1fe8667"/>
    <ds:schemaRef ds:uri="63dedc16-5f60-41f2-9611-456457bc9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9688DD-0A6C-4757-9828-C2E09452F154}">
  <ds:schemaRefs>
    <ds:schemaRef ds:uri="http://schemas.microsoft.com/sharepoint/v3/contenttype/forms"/>
  </ds:schemaRefs>
</ds:datastoreItem>
</file>

<file path=customXml/itemProps3.xml><?xml version="1.0" encoding="utf-8"?>
<ds:datastoreItem xmlns:ds="http://schemas.openxmlformats.org/officeDocument/2006/customXml" ds:itemID="{AC73381F-9175-4CCE-8EAD-5E37AF474AA7}">
  <ds:schemaRefs>
    <ds:schemaRef ds:uri="http://schemas.microsoft.com/office/2006/metadata/properties"/>
    <ds:schemaRef ds:uri="http://schemas.microsoft.com/office/infopath/2007/PartnerControls"/>
    <ds:schemaRef ds:uri="8e74c04d-a3e4-4311-b26d-463bf1fe8667"/>
  </ds:schemaRefs>
</ds:datastoreItem>
</file>

<file path=customXml/itemProps4.xml><?xml version="1.0" encoding="utf-8"?>
<ds:datastoreItem xmlns:ds="http://schemas.openxmlformats.org/officeDocument/2006/customXml" ds:itemID="{975A1B8A-538B-458F-9CEC-3FE511C3D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Pages>
  <Words>76</Words>
  <Characters>43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Davey Smith</dc:creator>
  <cp:keywords/>
  <dc:description/>
  <cp:lastModifiedBy>Maria Sobczyk-Barad</cp:lastModifiedBy>
  <cp:revision>57</cp:revision>
  <dcterms:created xsi:type="dcterms:W3CDTF">2022-04-07T20:35:00Z</dcterms:created>
  <dcterms:modified xsi:type="dcterms:W3CDTF">2022-05-0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916BE8B9162F47987AC7B9E2424B4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nutrients</vt:lpwstr>
  </property>
  <property fmtid="{D5CDD505-2E9C-101B-9397-08002B2CF9AE}" pid="18" name="Mendeley Recent Style Name 7_1">
    <vt:lpwstr>Nutrients</vt:lpwstr>
  </property>
  <property fmtid="{D5CDD505-2E9C-101B-9397-08002B2CF9AE}" pid="19" name="Mendeley Recent Style Id 8_1">
    <vt:lpwstr>http://www.zotero.org/styles/plos-medicine</vt:lpwstr>
  </property>
  <property fmtid="{D5CDD505-2E9C-101B-9397-08002B2CF9AE}" pid="20" name="Mendeley Recent Style Name 8_1">
    <vt:lpwstr>PLOS Medicine</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Document_1">
    <vt:lpwstr>True</vt:lpwstr>
  </property>
  <property fmtid="{D5CDD505-2E9C-101B-9397-08002B2CF9AE}" pid="24" name="Mendeley Citation Style_1">
    <vt:lpwstr>http://www.zotero.org/styles/plos-medicine</vt:lpwstr>
  </property>
  <property fmtid="{D5CDD505-2E9C-101B-9397-08002B2CF9AE}" pid="25" name="Mendeley Unique User Id_1">
    <vt:lpwstr>c86fb50c-74d3-3b94-a440-a1f5af9fd916</vt:lpwstr>
  </property>
</Properties>
</file>